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Database matches for phiMAV_</w:t>
      </w:r>
      <w:r>
        <w:rPr/>
        <w:t>2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3609"/>
        <w:gridCol w:w="2507"/>
      </w:tblGrid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31"/>
            <w:r>
              <w:rPr/>
              <w:t>MAV_</w:t>
            </w:r>
            <w:bookmarkStart w:id="1" w:name="OLE_LINK76"/>
            <w:r>
              <w:rPr/>
              <w:t>1484</w:t>
            </w:r>
            <w:bookmarkEnd w:id="0"/>
            <w:bookmarkEnd w:id="1"/>
          </w:p>
        </w:tc>
        <w:tc>
          <w:tcPr>
            <w:tcW w:w="36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ase  </w:t>
            </w:r>
          </w:p>
        </w:tc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2" w:name="OLE_LINK52"/>
            <w:r>
              <w:rPr/>
              <w:t>MAV_148</w:t>
            </w:r>
            <w:r>
              <w:rPr/>
              <w:t>5</w:t>
            </w:r>
            <w:bookmarkEnd w:id="2"/>
          </w:p>
        </w:tc>
        <w:tc>
          <w:tcPr>
            <w:tcW w:w="3609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esponse regulator receiver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3" w:name="OLE_LINK53"/>
            <w:r>
              <w:rPr/>
              <w:t>MAV_148</w:t>
            </w:r>
            <w:r>
              <w:rPr/>
              <w:t>6</w:t>
            </w:r>
            <w:bookmarkEnd w:id="3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 xml:space="preserve">DNA primase/polymerase domain protein  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4" w:name="OLE_LINK1"/>
            <w:r>
              <w:rPr/>
              <w:t>MAV_148</w:t>
            </w:r>
            <w:r>
              <w:rPr/>
              <w:t>7</w:t>
            </w:r>
            <w:bookmarkEnd w:id="4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bookmarkStart w:id="5" w:name="OLE_LINK3"/>
            <w:r>
              <w:rPr/>
              <w:t>hypothetical protein</w:t>
            </w:r>
            <w:bookmarkEnd w:id="5"/>
            <w:r>
              <w:rPr/>
              <w:t xml:space="preserve">  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AV_148</w:t>
            </w:r>
            <w:r>
              <w:rPr/>
              <w:t>8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AV_148</w:t>
            </w:r>
            <w:r>
              <w:rPr/>
              <w:t>9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6" w:name="OLE_LINK57"/>
            <w:r>
              <w:rPr/>
              <w:t>MAV_14</w:t>
            </w:r>
            <w:r>
              <w:rPr/>
              <w:t>90</w:t>
            </w:r>
            <w:bookmarkEnd w:id="6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flagellar hook-length control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AV_14</w:t>
            </w:r>
            <w:r>
              <w:rPr/>
              <w:t>91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7" w:name="OLE_LINK4"/>
            <w:r>
              <w:rPr/>
              <w:t>MAV_14</w:t>
            </w:r>
            <w:r>
              <w:rPr/>
              <w:t>93</w:t>
            </w:r>
            <w:bookmarkEnd w:id="7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bookmarkStart w:id="8" w:name="OLE_LINK54"/>
            <w:r>
              <w:rPr/>
              <w:t>Y4cG protein</w:t>
            </w:r>
            <w:bookmarkEnd w:id="8"/>
            <w:r>
              <w:rPr/>
              <w:t>/</w:t>
            </w:r>
            <w:r>
              <w:rPr/>
              <w:t xml:space="preserve"> integrase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9" w:name="OLE_LINK58"/>
            <w:r>
              <w:rPr/>
              <w:t>MAV_14</w:t>
            </w:r>
            <w:r>
              <w:rPr/>
              <w:t>92</w:t>
            </w:r>
            <w:bookmarkEnd w:id="9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transcriptional regulator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0" w:name="OLE_LINK59"/>
            <w:r>
              <w:rPr/>
              <w:t>MAV_14</w:t>
            </w:r>
            <w:r>
              <w:rPr/>
              <w:t>94</w:t>
            </w:r>
            <w:bookmarkEnd w:id="10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cadmium inducible protein cadi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1" w:name="OLE_LINK60"/>
            <w:r>
              <w:rPr/>
              <w:t>MAV_14</w:t>
            </w:r>
            <w:r>
              <w:rPr/>
              <w:t>95</w:t>
            </w:r>
            <w:bookmarkEnd w:id="11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arsenical-resistance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2" w:name="OLE_LINK62"/>
            <w:r>
              <w:rPr/>
              <w:t>MAV_14</w:t>
            </w:r>
            <w:r>
              <w:rPr/>
              <w:t>96</w:t>
            </w:r>
            <w:bookmarkEnd w:id="12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low molecular weight phosphotyrosine protein phosphatase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3" w:name="OLE_LINK61"/>
            <w:r>
              <w:rPr/>
              <w:t>MAV_14</w:t>
            </w:r>
            <w:r>
              <w:rPr/>
              <w:t>97</w:t>
            </w:r>
            <w:bookmarkEnd w:id="13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arsenate</w:t>
            </w:r>
            <w:bookmarkStart w:id="14" w:name="OLE_LINK74"/>
            <w:r>
              <w:rPr/>
              <w:t xml:space="preserve"> reductase</w:t>
            </w:r>
            <w:bookmarkEnd w:id="14"/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5" w:name="OLE_LINK55"/>
            <w:r>
              <w:rPr/>
              <w:t>MAV_14</w:t>
            </w:r>
            <w:r>
              <w:rPr/>
              <w:t>98</w:t>
            </w:r>
            <w:bookmarkEnd w:id="15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transposase, Mutator family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6" w:name="OLE_LINK5"/>
            <w:r>
              <w:rPr/>
              <w:t>MAV_14</w:t>
            </w:r>
            <w:r>
              <w:rPr/>
              <w:t>99</w:t>
            </w:r>
            <w:bookmarkEnd w:id="16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7" w:name="OLE_LINK6"/>
            <w:r>
              <w:rPr/>
              <w:t>MAV_1</w:t>
            </w:r>
            <w:r>
              <w:rPr/>
              <w:t>500</w:t>
            </w:r>
            <w:bookmarkEnd w:id="17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AV_1</w:t>
            </w:r>
            <w:r>
              <w:rPr/>
              <w:t>501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r>
              <w:rPr/>
              <w:t>MAV_1</w:t>
            </w:r>
            <w:r>
              <w:rPr/>
              <w:t>502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 xml:space="preserve">thioredoxin  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rPr/>
            </w:pPr>
            <w:bookmarkStart w:id="18" w:name="OLE_LINK63"/>
            <w:r>
              <w:rPr/>
              <w:t>MAV_1</w:t>
            </w:r>
            <w:r>
              <w:rPr/>
              <w:t>503</w:t>
            </w:r>
            <w:bookmarkEnd w:id="18"/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/>
              <w:t xml:space="preserve">Mannose-specific phosphotransferase enzyme IIB  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19" w:name="OLE_LINK56"/>
            <w:r>
              <w:rPr/>
              <w:t>MAV_</w:t>
            </w:r>
            <w:bookmarkStart w:id="20" w:name="OLE_LINK78"/>
            <w:r>
              <w:rPr/>
              <w:t>1</w:t>
            </w:r>
            <w:r>
              <w:rPr/>
              <w:t>504</w:t>
            </w:r>
            <w:bookmarkEnd w:id="19"/>
            <w:bookmarkEnd w:id="20"/>
          </w:p>
        </w:tc>
        <w:tc>
          <w:tcPr>
            <w:tcW w:w="36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terminase, ATPase subunit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29:00Z</dcterms:modified>
  <cp:revision>565</cp:revision>
  <dc:subject/>
  <dc:title/>
</cp:coreProperties>
</file>